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WenQuanYi Zen Hei;MS Mincho" w:cs="Times New Roman"/>
          <w:b/>
          <w:b/>
          <w:kern w:val="2"/>
          <w:sz w:val="24"/>
          <w:szCs w:val="24"/>
          <w:lang w:eastAsia="hi-IN" w:bidi="hi-IN"/>
        </w:rPr>
      </w:pPr>
      <w:r>
        <w:rPr>
          <w:rFonts w:eastAsia="WenQuanYi Zen Hei;MS Mincho" w:cs="Times New Roman" w:ascii="Times New Roman" w:hAnsi="Times New Roman"/>
          <w:b/>
          <w:kern w:val="2"/>
          <w:sz w:val="24"/>
          <w:szCs w:val="24"/>
          <w:lang w:eastAsia="hi-IN" w:bidi="hi-IN"/>
        </w:rPr>
        <w:t>Table S2: Primers used in the current study</w:t>
      </w:r>
    </w:p>
    <w:tbl>
      <w:tblPr>
        <w:tblW w:w="57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445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rimer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Sequence (5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vertAlign w:val="superscript"/>
                <w:lang w:eastAsia="hi-IN" w:bidi="hi-IN"/>
              </w:rPr>
              <w:t>’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lang w:eastAsia="hi-IN" w:bidi="hi-IN"/>
              </w:rPr>
              <w:t>—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3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vertAlign w:val="superscript"/>
                <w:lang w:eastAsia="hi-IN" w:bidi="hi-IN"/>
              </w:rPr>
              <w:t>’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rg+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a,b,d,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CCCCCTTGCCGTCCCA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rg-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b,d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TGGTGCAGGGGCCACG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ro+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c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CCAGAGGCTGCTCCCC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ro-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a,c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GTGCAAGTCACAGACT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5F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CAACTCTGTCTCCTTCCTCT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5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ACCAGCCCTGTCGTCTC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6F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TCTGATTCCTCACTGATTGCTC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6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CACTGACAACCACCCTTAAC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7F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CACTGGCCTCATCTTGG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7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GGTCAGAGGCAAGCAG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8F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TGCCTCTTGCTTCTCTTTTCCT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8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d,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TAACTGCACCCTTGGTCTCCTC</w:t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a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 xml:space="preserve">External PCR;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b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 xml:space="preserve">Arg specific PCR;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c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 xml:space="preserve">Pro specific PCR;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d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 xml:space="preserve">Long range PCR;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e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>Sequencing Primer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0:20:00Z</dcterms:created>
  <dc:creator>raju.adduri</dc:creator>
  <dc:description/>
  <cp:keywords/>
  <dc:language>en-US</dc:language>
  <cp:lastModifiedBy>raju.adduri</cp:lastModifiedBy>
  <dcterms:modified xsi:type="dcterms:W3CDTF">2014-07-26T10:42:00Z</dcterms:modified>
  <cp:revision>7</cp:revision>
  <dc:subject/>
  <dc:title/>
</cp:coreProperties>
</file>